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31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6663"/>
        <w:gridCol w:w="708"/>
        <w:gridCol w:w="1134"/>
        <w:gridCol w:w="1418"/>
      </w:tblGrid>
      <w:tr w:rsidR="00E26DEE" w:rsidRPr="00D361F6" w14:paraId="7BDC34F1" w14:textId="70C55283" w:rsidTr="005724A0"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14:paraId="1FC4FEFE" w14:textId="6E0988C5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Segment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7EC047E7" w14:textId="72A867D2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Primer name</w:t>
            </w:r>
          </w:p>
        </w:tc>
        <w:tc>
          <w:tcPr>
            <w:tcW w:w="6663" w:type="dxa"/>
            <w:tcBorders>
              <w:top w:val="single" w:sz="4" w:space="0" w:color="auto"/>
              <w:bottom w:val="double" w:sz="4" w:space="0" w:color="auto"/>
            </w:tcBorders>
          </w:tcPr>
          <w:p w14:paraId="63772446" w14:textId="1392B897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5’ sequence 3’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</w:tcPr>
          <w:p w14:paraId="541C61EB" w14:textId="45CF3713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Product Siz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5FE55434" w14:textId="6C3D9806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Full segment siz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5CFB4F65" w14:textId="520C96F6" w:rsidR="00DC14B8" w:rsidRPr="00D361F6" w:rsidRDefault="00E22563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Source p</w:t>
            </w:r>
            <w:r w:rsidR="00DC14B8" w:rsidRPr="00D361F6">
              <w:rPr>
                <w:rFonts w:ascii="Times" w:hAnsi="Times" w:cstheme="minorHAnsi"/>
                <w:lang w:val="en-GB"/>
              </w:rPr>
              <w:t>ublication</w:t>
            </w:r>
          </w:p>
        </w:tc>
      </w:tr>
      <w:tr w:rsidR="00E26DEE" w:rsidRPr="00D361F6" w14:paraId="37692334" w14:textId="591EA833" w:rsidTr="005724A0">
        <w:trPr>
          <w:trHeight w:val="386"/>
        </w:trPr>
        <w:tc>
          <w:tcPr>
            <w:tcW w:w="1276" w:type="dxa"/>
            <w:vMerge w:val="restart"/>
            <w:tcBorders>
              <w:top w:val="double" w:sz="4" w:space="0" w:color="auto"/>
            </w:tcBorders>
          </w:tcPr>
          <w:p w14:paraId="49E7EA86" w14:textId="68242217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VP1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45DB64F" w14:textId="46F1EE82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1</w:t>
            </w:r>
            <w:r w:rsidR="008217F0" w:rsidRPr="00D361F6">
              <w:rPr>
                <w:rFonts w:ascii="Times" w:hAnsi="Times" w:cstheme="minorHAnsi"/>
                <w:lang w:val="en-GB"/>
              </w:rPr>
              <w:t>-1</w:t>
            </w:r>
            <w:r w:rsidRPr="00D361F6">
              <w:rPr>
                <w:rFonts w:ascii="Times" w:hAnsi="Times" w:cstheme="minorHAnsi"/>
                <w:lang w:val="en-GB"/>
              </w:rPr>
              <w:t>F</w:t>
            </w:r>
          </w:p>
        </w:tc>
        <w:tc>
          <w:tcPr>
            <w:tcW w:w="6663" w:type="dxa"/>
            <w:tcBorders>
              <w:top w:val="double" w:sz="4" w:space="0" w:color="auto"/>
            </w:tcBorders>
          </w:tcPr>
          <w:p w14:paraId="611D02F3" w14:textId="0C1A14DC" w:rsidR="0038183E" w:rsidRPr="00D361F6" w:rsidRDefault="00411725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TGTAAAACGACGGCCAGTGGCTATTAAAGCTGTAC</w:t>
            </w:r>
          </w:p>
        </w:tc>
        <w:tc>
          <w:tcPr>
            <w:tcW w:w="708" w:type="dxa"/>
            <w:vMerge w:val="restart"/>
            <w:tcBorders>
              <w:top w:val="double" w:sz="4" w:space="0" w:color="auto"/>
            </w:tcBorders>
          </w:tcPr>
          <w:p w14:paraId="77045766" w14:textId="02626C7A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32</w:t>
            </w:r>
            <w:r w:rsidR="004A354E" w:rsidRPr="00D361F6">
              <w:rPr>
                <w:rFonts w:ascii="Times" w:hAnsi="Times" w:cstheme="minorHAnsi"/>
                <w:lang w:val="en-GB"/>
              </w:rPr>
              <w:t>69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bottom w:val="nil"/>
              <w:right w:val="nil"/>
            </w:tcBorders>
          </w:tcPr>
          <w:p w14:paraId="7C99E813" w14:textId="3E43184F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3302</w:t>
            </w:r>
          </w:p>
        </w:tc>
        <w:tc>
          <w:tcPr>
            <w:tcW w:w="1418" w:type="dxa"/>
            <w:vMerge w:val="restart"/>
            <w:tcBorders>
              <w:top w:val="double" w:sz="4" w:space="0" w:color="auto"/>
              <w:left w:val="nil"/>
              <w:bottom w:val="nil"/>
            </w:tcBorders>
          </w:tcPr>
          <w:p w14:paraId="0827A1B8" w14:textId="046D1A65" w:rsidR="0038183E" w:rsidRPr="00D361F6" w:rsidRDefault="00877F4A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Magagula et al. 2015</w:t>
            </w:r>
          </w:p>
        </w:tc>
      </w:tr>
      <w:tr w:rsidR="00E26DEE" w:rsidRPr="00D361F6" w14:paraId="35300F59" w14:textId="34DCC666" w:rsidTr="005724A0">
        <w:trPr>
          <w:trHeight w:val="283"/>
        </w:trPr>
        <w:tc>
          <w:tcPr>
            <w:tcW w:w="1276" w:type="dxa"/>
            <w:vMerge/>
          </w:tcPr>
          <w:p w14:paraId="4F988AD4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559" w:type="dxa"/>
          </w:tcPr>
          <w:p w14:paraId="4C68280E" w14:textId="28F9C20C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1</w:t>
            </w:r>
            <w:r w:rsidR="008217F0" w:rsidRPr="00D361F6">
              <w:rPr>
                <w:rFonts w:ascii="Times" w:hAnsi="Times" w:cstheme="minorHAnsi"/>
                <w:lang w:val="en-GB"/>
              </w:rPr>
              <w:t>-</w:t>
            </w:r>
            <w:r w:rsidRPr="00D361F6">
              <w:rPr>
                <w:rFonts w:ascii="Times" w:hAnsi="Times" w:cstheme="minorHAnsi"/>
                <w:lang w:val="en-GB"/>
              </w:rPr>
              <w:t xml:space="preserve"> </w:t>
            </w:r>
            <w:r w:rsidR="00E26DEE" w:rsidRPr="00D361F6">
              <w:rPr>
                <w:rFonts w:ascii="Times" w:hAnsi="Times" w:cstheme="minorHAnsi"/>
                <w:lang w:val="en-GB"/>
              </w:rPr>
              <w:t>3302-</w:t>
            </w:r>
            <w:r w:rsidRPr="00D361F6">
              <w:rPr>
                <w:rFonts w:ascii="Times" w:hAnsi="Times" w:cstheme="minorHAnsi"/>
                <w:lang w:val="en-GB"/>
              </w:rPr>
              <w:t>R</w:t>
            </w:r>
          </w:p>
        </w:tc>
        <w:tc>
          <w:tcPr>
            <w:tcW w:w="6663" w:type="dxa"/>
          </w:tcPr>
          <w:p w14:paraId="2A12C2A8" w14:textId="02324BD5" w:rsidR="0038183E" w:rsidRPr="00D361F6" w:rsidRDefault="004A354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CAGGAAACAGCTATGACCGGTCACATCTAAGCAC</w:t>
            </w:r>
          </w:p>
        </w:tc>
        <w:tc>
          <w:tcPr>
            <w:tcW w:w="708" w:type="dxa"/>
            <w:vMerge/>
          </w:tcPr>
          <w:p w14:paraId="37EE9533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56DE9CBE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14B40489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75AF7B1C" w14:textId="074350A9" w:rsidTr="005724A0">
        <w:trPr>
          <w:trHeight w:val="177"/>
        </w:trPr>
        <w:tc>
          <w:tcPr>
            <w:tcW w:w="1276" w:type="dxa"/>
            <w:vMerge w:val="restart"/>
          </w:tcPr>
          <w:p w14:paraId="577856EF" w14:textId="09663150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2</w:t>
            </w:r>
          </w:p>
        </w:tc>
        <w:tc>
          <w:tcPr>
            <w:tcW w:w="1559" w:type="dxa"/>
          </w:tcPr>
          <w:p w14:paraId="7508118C" w14:textId="46B70EE1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2</w:t>
            </w:r>
            <w:r w:rsidR="008217F0" w:rsidRPr="00D361F6">
              <w:rPr>
                <w:rFonts w:ascii="Times" w:hAnsi="Times" w:cstheme="minorHAnsi"/>
                <w:lang w:val="en-GB"/>
              </w:rPr>
              <w:t>-1</w:t>
            </w:r>
            <w:r w:rsidRPr="00D361F6">
              <w:rPr>
                <w:rFonts w:ascii="Times" w:hAnsi="Times" w:cstheme="minorHAnsi"/>
                <w:lang w:val="en-GB"/>
              </w:rPr>
              <w:t>F</w:t>
            </w:r>
          </w:p>
        </w:tc>
        <w:tc>
          <w:tcPr>
            <w:tcW w:w="6663" w:type="dxa"/>
          </w:tcPr>
          <w:p w14:paraId="3EABEEE2" w14:textId="699B7D26" w:rsidR="0038183E" w:rsidRPr="00D361F6" w:rsidRDefault="008217F0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TGTAAAACGACGGCCAGTGGCTATTAAAGGCTCAATG</w:t>
            </w:r>
          </w:p>
        </w:tc>
        <w:tc>
          <w:tcPr>
            <w:tcW w:w="708" w:type="dxa"/>
            <w:vMerge w:val="restart"/>
          </w:tcPr>
          <w:p w14:paraId="1F3E1147" w14:textId="29BDA16E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</w:rPr>
              <w:t>269</w:t>
            </w:r>
            <w:r w:rsidR="008217F0" w:rsidRPr="00D361F6">
              <w:rPr>
                <w:rFonts w:ascii="Times" w:hAnsi="Times" w:cstheme="minorHAnsi"/>
                <w:lang w:val="en-GB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</w:tcPr>
          <w:p w14:paraId="2B2997C0" w14:textId="0B151819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271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</w:tcPr>
          <w:p w14:paraId="3C7A2974" w14:textId="7065283F" w:rsidR="0038183E" w:rsidRPr="00D361F6" w:rsidRDefault="009A6C02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Magagula et al. 2015</w:t>
            </w:r>
          </w:p>
        </w:tc>
      </w:tr>
      <w:tr w:rsidR="00E26DEE" w:rsidRPr="00D361F6" w14:paraId="74FD07C2" w14:textId="38DE9AA9" w:rsidTr="005724A0">
        <w:trPr>
          <w:trHeight w:val="106"/>
        </w:trPr>
        <w:tc>
          <w:tcPr>
            <w:tcW w:w="1276" w:type="dxa"/>
            <w:vMerge/>
          </w:tcPr>
          <w:p w14:paraId="601EBB38" w14:textId="77777777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</w:p>
        </w:tc>
        <w:tc>
          <w:tcPr>
            <w:tcW w:w="1559" w:type="dxa"/>
          </w:tcPr>
          <w:p w14:paraId="16012B63" w14:textId="55A6452F" w:rsidR="0038183E" w:rsidRPr="00D361F6" w:rsidRDefault="008217F0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2-2723R</w:t>
            </w:r>
          </w:p>
        </w:tc>
        <w:tc>
          <w:tcPr>
            <w:tcW w:w="6663" w:type="dxa"/>
          </w:tcPr>
          <w:p w14:paraId="45EA38DA" w14:textId="2B17E2A7" w:rsidR="0038183E" w:rsidRPr="00D361F6" w:rsidRDefault="008217F0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CAGGAAACAGCTATGACCGGTCATATCTCCACAGTG</w:t>
            </w:r>
          </w:p>
        </w:tc>
        <w:tc>
          <w:tcPr>
            <w:tcW w:w="708" w:type="dxa"/>
            <w:vMerge/>
          </w:tcPr>
          <w:p w14:paraId="521550A7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16C3EA37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4EE02048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2638A950" w14:textId="5AB263A1" w:rsidTr="005724A0">
        <w:trPr>
          <w:trHeight w:val="153"/>
        </w:trPr>
        <w:tc>
          <w:tcPr>
            <w:tcW w:w="1276" w:type="dxa"/>
            <w:vMerge w:val="restart"/>
          </w:tcPr>
          <w:p w14:paraId="6812E39F" w14:textId="41014ECE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3</w:t>
            </w:r>
          </w:p>
        </w:tc>
        <w:tc>
          <w:tcPr>
            <w:tcW w:w="1559" w:type="dxa"/>
          </w:tcPr>
          <w:p w14:paraId="628371C7" w14:textId="26470228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3</w:t>
            </w:r>
            <w:r w:rsidR="00FA4EE6" w:rsidRPr="00D361F6">
              <w:rPr>
                <w:rFonts w:ascii="Times" w:hAnsi="Times" w:cstheme="minorHAnsi"/>
                <w:lang w:val="en-GB"/>
              </w:rPr>
              <w:t>-1</w:t>
            </w:r>
            <w:r w:rsidRPr="00D361F6">
              <w:rPr>
                <w:rFonts w:ascii="Times" w:hAnsi="Times" w:cstheme="minorHAnsi"/>
                <w:lang w:val="en-GB"/>
              </w:rPr>
              <w:t>F</w:t>
            </w:r>
          </w:p>
        </w:tc>
        <w:tc>
          <w:tcPr>
            <w:tcW w:w="6663" w:type="dxa"/>
          </w:tcPr>
          <w:p w14:paraId="37B32DBE" w14:textId="7B09F178" w:rsidR="0038183E" w:rsidRPr="00D361F6" w:rsidRDefault="00FA4EE6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TGTAAAACGACGGCCAGTGTTTTACCTCTGATGGTG</w:t>
            </w:r>
          </w:p>
        </w:tc>
        <w:tc>
          <w:tcPr>
            <w:tcW w:w="708" w:type="dxa"/>
            <w:vMerge w:val="restart"/>
          </w:tcPr>
          <w:p w14:paraId="31F67273" w14:textId="7789D81F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</w:rPr>
              <w:t>25</w:t>
            </w:r>
            <w:r w:rsidR="00BD3945" w:rsidRPr="00D361F6">
              <w:rPr>
                <w:rFonts w:ascii="Times" w:hAnsi="Times" w:cstheme="minorHAnsi"/>
                <w:lang w:val="en-GB"/>
              </w:rPr>
              <w:t>30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</w:tcPr>
          <w:p w14:paraId="56917B6B" w14:textId="011DEF23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259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</w:tcPr>
          <w:p w14:paraId="08A4EC89" w14:textId="73C5FA23" w:rsidR="0038183E" w:rsidRPr="00D361F6" w:rsidRDefault="009A6C02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  <w:lang w:val="en-GB"/>
              </w:rPr>
              <w:t>Magagula et al. 2015</w:t>
            </w:r>
          </w:p>
        </w:tc>
      </w:tr>
      <w:tr w:rsidR="00E26DEE" w:rsidRPr="00D361F6" w14:paraId="18EAEA4C" w14:textId="50D1B640" w:rsidTr="005724A0">
        <w:trPr>
          <w:trHeight w:val="142"/>
        </w:trPr>
        <w:tc>
          <w:tcPr>
            <w:tcW w:w="1276" w:type="dxa"/>
            <w:vMerge/>
          </w:tcPr>
          <w:p w14:paraId="2B681947" w14:textId="77777777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</w:p>
        </w:tc>
        <w:tc>
          <w:tcPr>
            <w:tcW w:w="1559" w:type="dxa"/>
          </w:tcPr>
          <w:p w14:paraId="539E71AA" w14:textId="386AFF25" w:rsidR="0038183E" w:rsidRPr="00D361F6" w:rsidRDefault="00F85290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3-2591R</w:t>
            </w:r>
          </w:p>
        </w:tc>
        <w:tc>
          <w:tcPr>
            <w:tcW w:w="6663" w:type="dxa"/>
          </w:tcPr>
          <w:p w14:paraId="007B5B6E" w14:textId="39EBA8DE" w:rsidR="0038183E" w:rsidRPr="00D361F6" w:rsidRDefault="005C2948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CAGGAAACAGCTATGACCGGTCACATCATGACTAG</w:t>
            </w:r>
          </w:p>
        </w:tc>
        <w:tc>
          <w:tcPr>
            <w:tcW w:w="708" w:type="dxa"/>
            <w:vMerge/>
          </w:tcPr>
          <w:p w14:paraId="2330CF8D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2297141A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18499A55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0BD9536B" w14:textId="5005AA38" w:rsidTr="005724A0">
        <w:trPr>
          <w:trHeight w:val="130"/>
        </w:trPr>
        <w:tc>
          <w:tcPr>
            <w:tcW w:w="1276" w:type="dxa"/>
            <w:vMerge w:val="restart"/>
          </w:tcPr>
          <w:p w14:paraId="66C43C0D" w14:textId="48923AD2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4</w:t>
            </w:r>
          </w:p>
        </w:tc>
        <w:tc>
          <w:tcPr>
            <w:tcW w:w="1559" w:type="dxa"/>
          </w:tcPr>
          <w:p w14:paraId="7E11C0FF" w14:textId="4D6B675C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4</w:t>
            </w:r>
            <w:r w:rsidR="00D64DFE" w:rsidRPr="00D361F6">
              <w:rPr>
                <w:rFonts w:ascii="Times" w:hAnsi="Times" w:cstheme="minorHAnsi"/>
                <w:lang w:val="en-GB"/>
              </w:rPr>
              <w:t>-1</w:t>
            </w:r>
            <w:r w:rsidRPr="00D361F6">
              <w:rPr>
                <w:rFonts w:ascii="Times" w:hAnsi="Times" w:cstheme="minorHAnsi"/>
                <w:lang w:val="en-GB"/>
              </w:rPr>
              <w:t>F</w:t>
            </w:r>
          </w:p>
        </w:tc>
        <w:tc>
          <w:tcPr>
            <w:tcW w:w="6663" w:type="dxa"/>
          </w:tcPr>
          <w:p w14:paraId="11409E56" w14:textId="1E2ADB20" w:rsidR="0038183E" w:rsidRPr="00D361F6" w:rsidRDefault="000C291A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TGTAAAACGACGGCCAGTGGCTATAAAATGGCTTC</w:t>
            </w:r>
          </w:p>
        </w:tc>
        <w:tc>
          <w:tcPr>
            <w:tcW w:w="708" w:type="dxa"/>
            <w:vMerge w:val="restart"/>
          </w:tcPr>
          <w:p w14:paraId="60CC7F84" w14:textId="2188C897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</w:rPr>
              <w:t>23</w:t>
            </w:r>
            <w:r w:rsidR="00BC7E8E" w:rsidRPr="00D361F6">
              <w:rPr>
                <w:rFonts w:ascii="Times" w:hAnsi="Times" w:cstheme="minorHAnsi"/>
                <w:lang w:val="en-GB"/>
              </w:rPr>
              <w:t>33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</w:tcPr>
          <w:p w14:paraId="2044D62E" w14:textId="2B484F62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235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</w:tcPr>
          <w:p w14:paraId="045FF732" w14:textId="0D19F74C" w:rsidR="0038183E" w:rsidRPr="00D361F6" w:rsidRDefault="009A6C02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Magagula et al. 2015</w:t>
            </w:r>
          </w:p>
        </w:tc>
      </w:tr>
      <w:tr w:rsidR="00E26DEE" w:rsidRPr="00D361F6" w14:paraId="62968C55" w14:textId="40D055C2" w:rsidTr="005724A0">
        <w:trPr>
          <w:trHeight w:val="165"/>
        </w:trPr>
        <w:tc>
          <w:tcPr>
            <w:tcW w:w="1276" w:type="dxa"/>
            <w:vMerge/>
          </w:tcPr>
          <w:p w14:paraId="166245AD" w14:textId="77777777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</w:p>
        </w:tc>
        <w:tc>
          <w:tcPr>
            <w:tcW w:w="1559" w:type="dxa"/>
          </w:tcPr>
          <w:p w14:paraId="5317C4F4" w14:textId="7E4BFA94" w:rsidR="0038183E" w:rsidRPr="00D361F6" w:rsidRDefault="00371093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4-2359R</w:t>
            </w:r>
          </w:p>
        </w:tc>
        <w:tc>
          <w:tcPr>
            <w:tcW w:w="6663" w:type="dxa"/>
          </w:tcPr>
          <w:p w14:paraId="51EBACF1" w14:textId="7764B014" w:rsidR="0038183E" w:rsidRPr="00D361F6" w:rsidRDefault="00371093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CAGGAAACAGCTATGACCGGTCACATCCTCAATAG</w:t>
            </w:r>
          </w:p>
        </w:tc>
        <w:tc>
          <w:tcPr>
            <w:tcW w:w="708" w:type="dxa"/>
            <w:vMerge/>
          </w:tcPr>
          <w:p w14:paraId="63AF9F58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6380E322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1376CF91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2703AD38" w14:textId="0A17775F" w:rsidTr="005724A0">
        <w:trPr>
          <w:trHeight w:val="153"/>
        </w:trPr>
        <w:tc>
          <w:tcPr>
            <w:tcW w:w="1276" w:type="dxa"/>
            <w:vMerge w:val="restart"/>
          </w:tcPr>
          <w:p w14:paraId="2B61E5E5" w14:textId="2BD44042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6</w:t>
            </w:r>
          </w:p>
        </w:tc>
        <w:tc>
          <w:tcPr>
            <w:tcW w:w="1559" w:type="dxa"/>
          </w:tcPr>
          <w:p w14:paraId="1F43AEB5" w14:textId="56C20941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6</w:t>
            </w:r>
            <w:r w:rsidR="00CE516B" w:rsidRPr="00D361F6">
              <w:rPr>
                <w:rFonts w:ascii="Times" w:hAnsi="Times" w:cstheme="minorHAnsi"/>
                <w:lang w:val="en-GB"/>
              </w:rPr>
              <w:t>-1</w:t>
            </w:r>
            <w:r w:rsidRPr="00D361F6">
              <w:rPr>
                <w:rFonts w:ascii="Times" w:hAnsi="Times" w:cstheme="minorHAnsi"/>
                <w:lang w:val="en-GB"/>
              </w:rPr>
              <w:t>F</w:t>
            </w:r>
          </w:p>
        </w:tc>
        <w:tc>
          <w:tcPr>
            <w:tcW w:w="6663" w:type="dxa"/>
          </w:tcPr>
          <w:p w14:paraId="65BD5A9B" w14:textId="33719849" w:rsidR="0038183E" w:rsidRPr="00D361F6" w:rsidRDefault="00CE516B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TGTAAAACGACGGCCAGTGGCTTTWAAACGAAGTCTTC</w:t>
            </w:r>
          </w:p>
        </w:tc>
        <w:tc>
          <w:tcPr>
            <w:tcW w:w="708" w:type="dxa"/>
            <w:vMerge w:val="restart"/>
          </w:tcPr>
          <w:p w14:paraId="2731DB3C" w14:textId="5A85FADC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13</w:t>
            </w:r>
            <w:r w:rsidR="00CE516B" w:rsidRPr="00D361F6">
              <w:rPr>
                <w:rFonts w:ascii="Times" w:hAnsi="Times" w:cstheme="minorHAnsi"/>
                <w:lang w:val="en-GB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</w:tcPr>
          <w:p w14:paraId="3EB453E7" w14:textId="0520697E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135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</w:tcPr>
          <w:p w14:paraId="414B2358" w14:textId="3830C559" w:rsidR="0038183E" w:rsidRPr="00D361F6" w:rsidRDefault="009A6C02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Magagula et al. 2015</w:t>
            </w:r>
          </w:p>
        </w:tc>
      </w:tr>
      <w:tr w:rsidR="00E26DEE" w:rsidRPr="00D361F6" w14:paraId="3FD641FE" w14:textId="77A7C8A2" w:rsidTr="005724A0">
        <w:trPr>
          <w:trHeight w:val="130"/>
        </w:trPr>
        <w:tc>
          <w:tcPr>
            <w:tcW w:w="1276" w:type="dxa"/>
            <w:vMerge/>
          </w:tcPr>
          <w:p w14:paraId="0720BDAC" w14:textId="77777777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</w:p>
        </w:tc>
        <w:tc>
          <w:tcPr>
            <w:tcW w:w="1559" w:type="dxa"/>
          </w:tcPr>
          <w:p w14:paraId="0E191B78" w14:textId="3B07F730" w:rsidR="0038183E" w:rsidRPr="00D361F6" w:rsidRDefault="00CE516B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6-1364R</w:t>
            </w:r>
          </w:p>
        </w:tc>
        <w:tc>
          <w:tcPr>
            <w:tcW w:w="6663" w:type="dxa"/>
          </w:tcPr>
          <w:p w14:paraId="743F95F8" w14:textId="67FC0026" w:rsidR="0038183E" w:rsidRPr="00D361F6" w:rsidRDefault="00CE516B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CAGGAAACAGCTATGACCGGTCACATCCTCTCAC</w:t>
            </w:r>
          </w:p>
        </w:tc>
        <w:tc>
          <w:tcPr>
            <w:tcW w:w="708" w:type="dxa"/>
            <w:vMerge/>
          </w:tcPr>
          <w:p w14:paraId="4EEDC634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12D99282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7AC8F2CC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499A0700" w14:textId="0940B860" w:rsidTr="005724A0">
        <w:trPr>
          <w:trHeight w:val="153"/>
        </w:trPr>
        <w:tc>
          <w:tcPr>
            <w:tcW w:w="1276" w:type="dxa"/>
            <w:vMerge w:val="restart"/>
          </w:tcPr>
          <w:p w14:paraId="53191130" w14:textId="743EF49E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7</w:t>
            </w:r>
          </w:p>
        </w:tc>
        <w:tc>
          <w:tcPr>
            <w:tcW w:w="1559" w:type="dxa"/>
          </w:tcPr>
          <w:p w14:paraId="40A26CF5" w14:textId="543DEB7F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7</w:t>
            </w:r>
            <w:r w:rsidR="00103104" w:rsidRPr="00D361F6">
              <w:rPr>
                <w:rFonts w:ascii="Times" w:hAnsi="Times" w:cstheme="minorHAnsi"/>
                <w:lang w:val="en-GB"/>
              </w:rPr>
              <w:t>-1</w:t>
            </w:r>
            <w:r w:rsidRPr="00D361F6">
              <w:rPr>
                <w:rFonts w:ascii="Times" w:hAnsi="Times" w:cstheme="minorHAnsi"/>
                <w:lang w:val="en-GB"/>
              </w:rPr>
              <w:t>F</w:t>
            </w:r>
          </w:p>
        </w:tc>
        <w:tc>
          <w:tcPr>
            <w:tcW w:w="6663" w:type="dxa"/>
          </w:tcPr>
          <w:p w14:paraId="03B54219" w14:textId="2B419F26" w:rsidR="0038183E" w:rsidRPr="00D361F6" w:rsidRDefault="0041581F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TGTAAAACGACGGCCAGTGGCTTTAAAAGAGAGAATTTC</w:t>
            </w:r>
          </w:p>
        </w:tc>
        <w:tc>
          <w:tcPr>
            <w:tcW w:w="708" w:type="dxa"/>
            <w:vMerge w:val="restart"/>
          </w:tcPr>
          <w:p w14:paraId="57AB574C" w14:textId="595A7773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</w:rPr>
              <w:t>1</w:t>
            </w:r>
            <w:r w:rsidRPr="00D361F6">
              <w:rPr>
                <w:rFonts w:ascii="Times" w:hAnsi="Times" w:cstheme="minorHAnsi"/>
                <w:lang w:val="en-GB"/>
              </w:rPr>
              <w:t>0</w:t>
            </w:r>
            <w:r w:rsidR="00103104" w:rsidRPr="00D361F6">
              <w:rPr>
                <w:rFonts w:ascii="Times" w:hAnsi="Times" w:cstheme="minorHAnsi"/>
                <w:lang w:val="en-GB"/>
              </w:rPr>
              <w:t>23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</w:tcPr>
          <w:p w14:paraId="6340D78C" w14:textId="014AF1CF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105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</w:tcPr>
          <w:p w14:paraId="12EDF912" w14:textId="420FBDA6" w:rsidR="0038183E" w:rsidRPr="00D361F6" w:rsidRDefault="009A6C02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Magagula et al. 2015</w:t>
            </w:r>
          </w:p>
        </w:tc>
      </w:tr>
      <w:tr w:rsidR="00E26DEE" w:rsidRPr="00D361F6" w14:paraId="25A167F0" w14:textId="0E024EAA" w:rsidTr="005724A0">
        <w:trPr>
          <w:trHeight w:val="142"/>
        </w:trPr>
        <w:tc>
          <w:tcPr>
            <w:tcW w:w="1276" w:type="dxa"/>
            <w:vMerge/>
          </w:tcPr>
          <w:p w14:paraId="4FFB36B5" w14:textId="77777777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</w:p>
        </w:tc>
        <w:tc>
          <w:tcPr>
            <w:tcW w:w="1559" w:type="dxa"/>
          </w:tcPr>
          <w:p w14:paraId="736E9B56" w14:textId="08D3057D" w:rsidR="0038183E" w:rsidRPr="00D361F6" w:rsidRDefault="00103104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VP7-1063R</w:t>
            </w:r>
          </w:p>
        </w:tc>
        <w:tc>
          <w:tcPr>
            <w:tcW w:w="6663" w:type="dxa"/>
          </w:tcPr>
          <w:p w14:paraId="754A2D6C" w14:textId="752B33D1" w:rsidR="0038183E" w:rsidRPr="00D361F6" w:rsidRDefault="00103104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CAGGAAACAGCTATGACCGGTCACATCRWACAATTC</w:t>
            </w:r>
          </w:p>
        </w:tc>
        <w:tc>
          <w:tcPr>
            <w:tcW w:w="708" w:type="dxa"/>
            <w:vMerge/>
          </w:tcPr>
          <w:p w14:paraId="34F49BC8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27092A1D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09908B68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20D71081" w14:textId="58C6F8BD" w:rsidTr="005724A0">
        <w:trPr>
          <w:trHeight w:val="224"/>
        </w:trPr>
        <w:tc>
          <w:tcPr>
            <w:tcW w:w="1276" w:type="dxa"/>
            <w:vMerge w:val="restart"/>
          </w:tcPr>
          <w:p w14:paraId="350B6F7B" w14:textId="575CD5C6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1</w:t>
            </w:r>
          </w:p>
        </w:tc>
        <w:tc>
          <w:tcPr>
            <w:tcW w:w="1559" w:type="dxa"/>
          </w:tcPr>
          <w:p w14:paraId="3EFF217D" w14:textId="3C96E624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1 F</w:t>
            </w:r>
          </w:p>
        </w:tc>
        <w:tc>
          <w:tcPr>
            <w:tcW w:w="6663" w:type="dxa"/>
          </w:tcPr>
          <w:p w14:paraId="12C08B6B" w14:textId="27044B04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GGCTTTTTTTATGAAAAGTCTTGTG</w:t>
            </w:r>
          </w:p>
        </w:tc>
        <w:tc>
          <w:tcPr>
            <w:tcW w:w="708" w:type="dxa"/>
            <w:vMerge w:val="restart"/>
          </w:tcPr>
          <w:p w14:paraId="4BB7A898" w14:textId="353C3F6D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1547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nil"/>
            </w:tcBorders>
          </w:tcPr>
          <w:p w14:paraId="5FCB99C5" w14:textId="4A603AA5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156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</w:tcPr>
          <w:p w14:paraId="644141E0" w14:textId="58415088" w:rsidR="0038183E" w:rsidRPr="00D361F6" w:rsidRDefault="00497AAC" w:rsidP="0038183E">
            <w:pPr>
              <w:rPr>
                <w:rFonts w:ascii="Times" w:hAnsi="Times" w:cstheme="minorHAnsi"/>
                <w:lang w:val="en-GB"/>
              </w:rPr>
            </w:pPr>
            <w:proofErr w:type="spellStart"/>
            <w:r w:rsidRPr="00D361F6">
              <w:rPr>
                <w:rFonts w:ascii="Times" w:hAnsi="Times" w:cstheme="minorHAnsi"/>
                <w:lang w:val="en-GB"/>
              </w:rPr>
              <w:t>Fujii</w:t>
            </w:r>
            <w:proofErr w:type="spellEnd"/>
            <w:r w:rsidRPr="00D361F6">
              <w:rPr>
                <w:rFonts w:ascii="Times" w:hAnsi="Times" w:cstheme="minorHAnsi"/>
                <w:lang w:val="en-GB"/>
              </w:rPr>
              <w:t xml:space="preserve"> et al. 2012</w:t>
            </w:r>
          </w:p>
        </w:tc>
      </w:tr>
      <w:tr w:rsidR="00E26DEE" w:rsidRPr="00D361F6" w14:paraId="6C1A48AD" w14:textId="6AF715F2" w:rsidTr="005724A0">
        <w:trPr>
          <w:trHeight w:val="71"/>
        </w:trPr>
        <w:tc>
          <w:tcPr>
            <w:tcW w:w="1276" w:type="dxa"/>
            <w:vMerge/>
          </w:tcPr>
          <w:p w14:paraId="7B074327" w14:textId="77777777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</w:p>
        </w:tc>
        <w:tc>
          <w:tcPr>
            <w:tcW w:w="1559" w:type="dxa"/>
          </w:tcPr>
          <w:p w14:paraId="60A827E0" w14:textId="38BB1F3C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1 R</w:t>
            </w:r>
          </w:p>
        </w:tc>
        <w:tc>
          <w:tcPr>
            <w:tcW w:w="6663" w:type="dxa"/>
          </w:tcPr>
          <w:p w14:paraId="2E0EAE31" w14:textId="128D18BF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CTAGGCGCTACTCTAGT</w:t>
            </w:r>
          </w:p>
        </w:tc>
        <w:tc>
          <w:tcPr>
            <w:tcW w:w="708" w:type="dxa"/>
            <w:vMerge/>
          </w:tcPr>
          <w:p w14:paraId="423C7612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248A6390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</w:tcBorders>
          </w:tcPr>
          <w:p w14:paraId="2411C533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2C493C5C" w14:textId="3449A799" w:rsidTr="005724A0">
        <w:trPr>
          <w:trHeight w:val="165"/>
        </w:trPr>
        <w:tc>
          <w:tcPr>
            <w:tcW w:w="1276" w:type="dxa"/>
            <w:vMerge w:val="restart"/>
          </w:tcPr>
          <w:p w14:paraId="2CD2E053" w14:textId="21A0BE0A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2</w:t>
            </w:r>
          </w:p>
        </w:tc>
        <w:tc>
          <w:tcPr>
            <w:tcW w:w="1559" w:type="dxa"/>
          </w:tcPr>
          <w:p w14:paraId="75CE5FF3" w14:textId="0E3233F1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2 F</w:t>
            </w:r>
          </w:p>
        </w:tc>
        <w:tc>
          <w:tcPr>
            <w:tcW w:w="6663" w:type="dxa"/>
          </w:tcPr>
          <w:p w14:paraId="30F4A01A" w14:textId="4DFE1E73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GGCTTTTAAAGCGTCTCAGTC</w:t>
            </w:r>
          </w:p>
        </w:tc>
        <w:tc>
          <w:tcPr>
            <w:tcW w:w="708" w:type="dxa"/>
            <w:vMerge w:val="restart"/>
          </w:tcPr>
          <w:p w14:paraId="55A1F1BC" w14:textId="37EC068D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1058</w:t>
            </w:r>
          </w:p>
        </w:tc>
        <w:tc>
          <w:tcPr>
            <w:tcW w:w="1134" w:type="dxa"/>
            <w:vMerge w:val="restart"/>
            <w:tcBorders>
              <w:top w:val="nil"/>
              <w:right w:val="single" w:sz="8" w:space="0" w:color="auto"/>
            </w:tcBorders>
          </w:tcPr>
          <w:p w14:paraId="40C3A2CC" w14:textId="47F3AA5F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1058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</w:tcBorders>
          </w:tcPr>
          <w:p w14:paraId="08AF6E01" w14:textId="447E3DEF" w:rsidR="0038183E" w:rsidRPr="00D361F6" w:rsidRDefault="00497AAC" w:rsidP="0038183E">
            <w:pPr>
              <w:rPr>
                <w:rFonts w:ascii="Times" w:hAnsi="Times" w:cstheme="minorHAnsi"/>
                <w:lang w:val="en-GB"/>
              </w:rPr>
            </w:pPr>
            <w:proofErr w:type="spellStart"/>
            <w:r w:rsidRPr="00D361F6">
              <w:rPr>
                <w:rFonts w:ascii="Times" w:hAnsi="Times" w:cstheme="minorHAnsi"/>
                <w:lang w:val="en-GB"/>
              </w:rPr>
              <w:t>Fujii</w:t>
            </w:r>
            <w:proofErr w:type="spellEnd"/>
            <w:r w:rsidRPr="00D361F6">
              <w:rPr>
                <w:rFonts w:ascii="Times" w:hAnsi="Times" w:cstheme="minorHAnsi"/>
                <w:lang w:val="en-GB"/>
              </w:rPr>
              <w:t xml:space="preserve"> et al. 2012</w:t>
            </w:r>
          </w:p>
        </w:tc>
      </w:tr>
      <w:tr w:rsidR="00E26DEE" w:rsidRPr="00D361F6" w14:paraId="62A1DD22" w14:textId="451B39C7" w:rsidTr="005724A0">
        <w:trPr>
          <w:trHeight w:val="118"/>
        </w:trPr>
        <w:tc>
          <w:tcPr>
            <w:tcW w:w="1276" w:type="dxa"/>
            <w:vMerge/>
          </w:tcPr>
          <w:p w14:paraId="5D718F4C" w14:textId="77777777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</w:p>
        </w:tc>
        <w:tc>
          <w:tcPr>
            <w:tcW w:w="1559" w:type="dxa"/>
          </w:tcPr>
          <w:p w14:paraId="68934341" w14:textId="0CD7D2B4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2 R</w:t>
            </w:r>
          </w:p>
        </w:tc>
        <w:tc>
          <w:tcPr>
            <w:tcW w:w="6663" w:type="dxa"/>
          </w:tcPr>
          <w:p w14:paraId="7487FCFC" w14:textId="3D9999B8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GGTCACATAAGCGCTTTCTATTC</w:t>
            </w:r>
          </w:p>
        </w:tc>
        <w:tc>
          <w:tcPr>
            <w:tcW w:w="708" w:type="dxa"/>
            <w:vMerge/>
          </w:tcPr>
          <w:p w14:paraId="6D82A8BD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</w:tcPr>
          <w:p w14:paraId="48904B34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left w:val="single" w:sz="8" w:space="0" w:color="auto"/>
            </w:tcBorders>
          </w:tcPr>
          <w:p w14:paraId="40847357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4F6A5C61" w14:textId="6A09E9AC" w:rsidTr="005724A0">
        <w:trPr>
          <w:trHeight w:val="153"/>
        </w:trPr>
        <w:tc>
          <w:tcPr>
            <w:tcW w:w="1276" w:type="dxa"/>
            <w:vMerge w:val="restart"/>
          </w:tcPr>
          <w:p w14:paraId="7ABA61AA" w14:textId="7F7AE3D8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3</w:t>
            </w:r>
          </w:p>
        </w:tc>
        <w:tc>
          <w:tcPr>
            <w:tcW w:w="1559" w:type="dxa"/>
          </w:tcPr>
          <w:p w14:paraId="6A3BAA90" w14:textId="67D7171E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3 F</w:t>
            </w:r>
          </w:p>
        </w:tc>
        <w:tc>
          <w:tcPr>
            <w:tcW w:w="6663" w:type="dxa"/>
          </w:tcPr>
          <w:p w14:paraId="5B41B948" w14:textId="33CA4DE9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GGCTTTTAATGCTTTTCAGTGGTTG</w:t>
            </w:r>
          </w:p>
        </w:tc>
        <w:tc>
          <w:tcPr>
            <w:tcW w:w="708" w:type="dxa"/>
            <w:vMerge w:val="restart"/>
          </w:tcPr>
          <w:p w14:paraId="2A976460" w14:textId="1E173B58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1050</w:t>
            </w:r>
          </w:p>
        </w:tc>
        <w:tc>
          <w:tcPr>
            <w:tcW w:w="1134" w:type="dxa"/>
            <w:vMerge w:val="restart"/>
            <w:tcBorders>
              <w:right w:val="single" w:sz="8" w:space="0" w:color="auto"/>
            </w:tcBorders>
          </w:tcPr>
          <w:p w14:paraId="0CF2887A" w14:textId="252E4DFC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1050</w:t>
            </w:r>
          </w:p>
        </w:tc>
        <w:tc>
          <w:tcPr>
            <w:tcW w:w="1418" w:type="dxa"/>
            <w:vMerge w:val="restart"/>
            <w:tcBorders>
              <w:left w:val="single" w:sz="8" w:space="0" w:color="auto"/>
            </w:tcBorders>
          </w:tcPr>
          <w:p w14:paraId="19564E2B" w14:textId="3A1AD04B" w:rsidR="0038183E" w:rsidRPr="00D361F6" w:rsidRDefault="00497AAC" w:rsidP="0038183E">
            <w:pPr>
              <w:rPr>
                <w:rFonts w:ascii="Times" w:hAnsi="Times" w:cstheme="minorHAnsi"/>
                <w:lang w:val="en-GB"/>
              </w:rPr>
            </w:pPr>
            <w:proofErr w:type="spellStart"/>
            <w:r w:rsidRPr="00D361F6">
              <w:rPr>
                <w:rFonts w:ascii="Times" w:hAnsi="Times" w:cstheme="minorHAnsi"/>
                <w:lang w:val="en-GB"/>
              </w:rPr>
              <w:t>Fujii</w:t>
            </w:r>
            <w:proofErr w:type="spellEnd"/>
            <w:r w:rsidRPr="00D361F6">
              <w:rPr>
                <w:rFonts w:ascii="Times" w:hAnsi="Times" w:cstheme="minorHAnsi"/>
                <w:lang w:val="en-GB"/>
              </w:rPr>
              <w:t xml:space="preserve"> et al. 2012</w:t>
            </w:r>
          </w:p>
        </w:tc>
      </w:tr>
      <w:tr w:rsidR="00E26DEE" w:rsidRPr="00D361F6" w14:paraId="315F98FB" w14:textId="41A6C782" w:rsidTr="005724A0">
        <w:trPr>
          <w:trHeight w:val="142"/>
        </w:trPr>
        <w:tc>
          <w:tcPr>
            <w:tcW w:w="1276" w:type="dxa"/>
            <w:vMerge/>
          </w:tcPr>
          <w:p w14:paraId="68E62576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559" w:type="dxa"/>
          </w:tcPr>
          <w:p w14:paraId="6037FC7A" w14:textId="047CED6B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3 R</w:t>
            </w:r>
          </w:p>
        </w:tc>
        <w:tc>
          <w:tcPr>
            <w:tcW w:w="6663" w:type="dxa"/>
          </w:tcPr>
          <w:p w14:paraId="5EDDC1A4" w14:textId="046DCFA7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GGTCACATAACGCCCCTATAG</w:t>
            </w:r>
          </w:p>
        </w:tc>
        <w:tc>
          <w:tcPr>
            <w:tcW w:w="708" w:type="dxa"/>
            <w:vMerge/>
          </w:tcPr>
          <w:p w14:paraId="38911BA3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</w:tcPr>
          <w:p w14:paraId="31DE1F32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left w:val="single" w:sz="8" w:space="0" w:color="auto"/>
            </w:tcBorders>
          </w:tcPr>
          <w:p w14:paraId="3640ABC1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7B2F716C" w14:textId="1B222F25" w:rsidTr="005724A0">
        <w:trPr>
          <w:trHeight w:val="212"/>
        </w:trPr>
        <w:tc>
          <w:tcPr>
            <w:tcW w:w="1276" w:type="dxa"/>
            <w:vMerge w:val="restart"/>
          </w:tcPr>
          <w:p w14:paraId="2E4237E1" w14:textId="26C417F9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4</w:t>
            </w:r>
          </w:p>
        </w:tc>
        <w:tc>
          <w:tcPr>
            <w:tcW w:w="1559" w:type="dxa"/>
          </w:tcPr>
          <w:p w14:paraId="467A7279" w14:textId="4678E2A4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4 F</w:t>
            </w:r>
          </w:p>
        </w:tc>
        <w:tc>
          <w:tcPr>
            <w:tcW w:w="6663" w:type="dxa"/>
          </w:tcPr>
          <w:p w14:paraId="3D6671C1" w14:textId="21A52A94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CTTTTAAAAGTTCTGTTCCGAGAG</w:t>
            </w:r>
          </w:p>
        </w:tc>
        <w:tc>
          <w:tcPr>
            <w:tcW w:w="708" w:type="dxa"/>
            <w:vMerge w:val="restart"/>
          </w:tcPr>
          <w:p w14:paraId="51161C38" w14:textId="11C4C145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739</w:t>
            </w:r>
          </w:p>
        </w:tc>
        <w:tc>
          <w:tcPr>
            <w:tcW w:w="1134" w:type="dxa"/>
            <w:vMerge w:val="restart"/>
            <w:tcBorders>
              <w:right w:val="single" w:sz="8" w:space="0" w:color="auto"/>
            </w:tcBorders>
          </w:tcPr>
          <w:p w14:paraId="584571E6" w14:textId="0BA069FA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750</w:t>
            </w:r>
          </w:p>
        </w:tc>
        <w:tc>
          <w:tcPr>
            <w:tcW w:w="1418" w:type="dxa"/>
            <w:vMerge w:val="restart"/>
            <w:tcBorders>
              <w:left w:val="single" w:sz="8" w:space="0" w:color="auto"/>
            </w:tcBorders>
          </w:tcPr>
          <w:p w14:paraId="097751C5" w14:textId="31B59840" w:rsidR="0038183E" w:rsidRPr="00D361F6" w:rsidRDefault="00497AAC" w:rsidP="0038183E">
            <w:pPr>
              <w:rPr>
                <w:rFonts w:ascii="Times" w:hAnsi="Times" w:cstheme="minorHAnsi"/>
                <w:lang w:val="en-GB"/>
              </w:rPr>
            </w:pPr>
            <w:proofErr w:type="spellStart"/>
            <w:r w:rsidRPr="00D361F6">
              <w:rPr>
                <w:rFonts w:ascii="Times" w:hAnsi="Times" w:cstheme="minorHAnsi"/>
                <w:lang w:val="en-GB"/>
              </w:rPr>
              <w:t>Fujii</w:t>
            </w:r>
            <w:proofErr w:type="spellEnd"/>
            <w:r w:rsidRPr="00D361F6">
              <w:rPr>
                <w:rFonts w:ascii="Times" w:hAnsi="Times" w:cstheme="minorHAnsi"/>
                <w:lang w:val="en-GB"/>
              </w:rPr>
              <w:t xml:space="preserve"> et al. 2012</w:t>
            </w:r>
          </w:p>
        </w:tc>
      </w:tr>
      <w:tr w:rsidR="00E26DEE" w:rsidRPr="00D361F6" w14:paraId="5025F5A6" w14:textId="3DAFEDCE" w:rsidTr="005724A0">
        <w:trPr>
          <w:trHeight w:val="83"/>
        </w:trPr>
        <w:tc>
          <w:tcPr>
            <w:tcW w:w="1276" w:type="dxa"/>
            <w:vMerge/>
            <w:tcBorders>
              <w:bottom w:val="nil"/>
            </w:tcBorders>
          </w:tcPr>
          <w:p w14:paraId="1D3478B2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107112C" w14:textId="675FFBB3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4 R</w:t>
            </w:r>
          </w:p>
        </w:tc>
        <w:tc>
          <w:tcPr>
            <w:tcW w:w="6663" w:type="dxa"/>
            <w:tcBorders>
              <w:bottom w:val="nil"/>
            </w:tcBorders>
          </w:tcPr>
          <w:p w14:paraId="072A638F" w14:textId="03B3489E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AAGACCATTCCTTCCATTAAC</w:t>
            </w:r>
          </w:p>
        </w:tc>
        <w:tc>
          <w:tcPr>
            <w:tcW w:w="708" w:type="dxa"/>
            <w:vMerge/>
            <w:tcBorders>
              <w:bottom w:val="nil"/>
            </w:tcBorders>
          </w:tcPr>
          <w:p w14:paraId="5068E387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bottom w:val="nil"/>
              <w:right w:val="single" w:sz="8" w:space="0" w:color="auto"/>
            </w:tcBorders>
          </w:tcPr>
          <w:p w14:paraId="62ED997B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left w:val="single" w:sz="8" w:space="0" w:color="auto"/>
              <w:bottom w:val="nil"/>
            </w:tcBorders>
          </w:tcPr>
          <w:p w14:paraId="2142CF94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E26DEE" w:rsidRPr="00D361F6" w14:paraId="6D98753C" w14:textId="756210D6" w:rsidTr="005724A0">
        <w:trPr>
          <w:trHeight w:val="165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263932D2" w14:textId="58488636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5F66EC" w14:textId="53CC2F23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5 F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15FC5443" w14:textId="4C6BD01E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GGCTTTTAAAGCGCTACAGT</w:t>
            </w:r>
          </w:p>
        </w:tc>
        <w:tc>
          <w:tcPr>
            <w:tcW w:w="708" w:type="dxa"/>
            <w:vMerge w:val="restart"/>
            <w:tcBorders>
              <w:top w:val="nil"/>
              <w:bottom w:val="nil"/>
            </w:tcBorders>
          </w:tcPr>
          <w:p w14:paraId="0DDDA6BC" w14:textId="7A6F4F2F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663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  <w:right w:val="single" w:sz="8" w:space="0" w:color="auto"/>
            </w:tcBorders>
          </w:tcPr>
          <w:p w14:paraId="0B52411C" w14:textId="1D7DE216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66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nil"/>
            </w:tcBorders>
          </w:tcPr>
          <w:p w14:paraId="4E2CC59F" w14:textId="1E9EA246" w:rsidR="0038183E" w:rsidRPr="00D361F6" w:rsidRDefault="00497AAC" w:rsidP="0038183E">
            <w:pPr>
              <w:rPr>
                <w:rFonts w:ascii="Times" w:hAnsi="Times" w:cstheme="minorHAnsi"/>
                <w:lang w:val="en-GB"/>
              </w:rPr>
            </w:pPr>
            <w:proofErr w:type="spellStart"/>
            <w:r w:rsidRPr="00D361F6">
              <w:rPr>
                <w:rFonts w:ascii="Times" w:hAnsi="Times" w:cstheme="minorHAnsi"/>
                <w:lang w:val="en-GB"/>
              </w:rPr>
              <w:t>Fujii</w:t>
            </w:r>
            <w:proofErr w:type="spellEnd"/>
            <w:r w:rsidRPr="00D361F6">
              <w:rPr>
                <w:rFonts w:ascii="Times" w:hAnsi="Times" w:cstheme="minorHAnsi"/>
                <w:lang w:val="en-GB"/>
              </w:rPr>
              <w:t xml:space="preserve"> et al. 2012</w:t>
            </w:r>
          </w:p>
        </w:tc>
      </w:tr>
      <w:tr w:rsidR="00E26DEE" w:rsidRPr="00D361F6" w14:paraId="2DFF18E2" w14:textId="08E8D9C1" w:rsidTr="005724A0">
        <w:trPr>
          <w:trHeight w:val="118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201DA579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61CD8D" w14:textId="2E934F69" w:rsidR="0038183E" w:rsidRPr="00D361F6" w:rsidRDefault="0038183E" w:rsidP="0038183E">
            <w:pPr>
              <w:rPr>
                <w:rFonts w:ascii="Times" w:hAnsi="Times" w:cstheme="minorHAnsi"/>
                <w:lang w:val="en-GB"/>
              </w:rPr>
            </w:pPr>
            <w:r w:rsidRPr="00D361F6">
              <w:rPr>
                <w:rFonts w:ascii="Times" w:hAnsi="Times" w:cstheme="minorHAnsi"/>
                <w:lang w:val="en-GB"/>
              </w:rPr>
              <w:t>NSP5 R</w:t>
            </w:r>
          </w:p>
        </w:tc>
        <w:tc>
          <w:tcPr>
            <w:tcW w:w="6663" w:type="dxa"/>
            <w:tcBorders>
              <w:top w:val="nil"/>
              <w:bottom w:val="nil"/>
            </w:tcBorders>
          </w:tcPr>
          <w:p w14:paraId="3F1775B6" w14:textId="2032E679" w:rsidR="0038183E" w:rsidRPr="00D361F6" w:rsidRDefault="0038183E" w:rsidP="0038183E">
            <w:pPr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GGTCACAAAACGGGAGTGGGGA</w:t>
            </w:r>
          </w:p>
        </w:tc>
        <w:tc>
          <w:tcPr>
            <w:tcW w:w="708" w:type="dxa"/>
            <w:vMerge/>
            <w:tcBorders>
              <w:top w:val="nil"/>
              <w:bottom w:val="nil"/>
            </w:tcBorders>
          </w:tcPr>
          <w:p w14:paraId="11EB9709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single" w:sz="8" w:space="0" w:color="auto"/>
            </w:tcBorders>
          </w:tcPr>
          <w:p w14:paraId="160DE461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</w:tcBorders>
          </w:tcPr>
          <w:p w14:paraId="67F677E2" w14:textId="77777777" w:rsidR="0038183E" w:rsidRPr="00D361F6" w:rsidRDefault="0038183E" w:rsidP="0038183E">
            <w:pPr>
              <w:rPr>
                <w:rFonts w:ascii="Times" w:hAnsi="Times" w:cstheme="minorHAnsi"/>
              </w:rPr>
            </w:pPr>
          </w:p>
        </w:tc>
      </w:tr>
      <w:tr w:rsidR="002C2406" w:rsidRPr="00D361F6" w14:paraId="02D3C999" w14:textId="77777777" w:rsidTr="005724A0">
        <w:trPr>
          <w:trHeight w:val="118"/>
        </w:trPr>
        <w:tc>
          <w:tcPr>
            <w:tcW w:w="12758" w:type="dxa"/>
            <w:gridSpan w:val="6"/>
            <w:tcBorders>
              <w:top w:val="nil"/>
              <w:bottom w:val="single" w:sz="8" w:space="0" w:color="auto"/>
            </w:tcBorders>
          </w:tcPr>
          <w:p w14:paraId="5AD0D7FD" w14:textId="77777777" w:rsidR="002C2406" w:rsidRPr="00D361F6" w:rsidRDefault="002C2406" w:rsidP="002C2406">
            <w:pPr>
              <w:jc w:val="center"/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Some degenerate base symbols have been used (R = A or G, W = A or T).</w:t>
            </w:r>
          </w:p>
          <w:p w14:paraId="547AB738" w14:textId="295DA190" w:rsidR="002C2406" w:rsidRPr="00D361F6" w:rsidRDefault="002C2406" w:rsidP="002C2406">
            <w:pPr>
              <w:jc w:val="center"/>
              <w:rPr>
                <w:rFonts w:ascii="Times" w:hAnsi="Times" w:cstheme="minorHAnsi"/>
              </w:rPr>
            </w:pPr>
            <w:r w:rsidRPr="00D361F6">
              <w:rPr>
                <w:rFonts w:ascii="Times" w:hAnsi="Times" w:cstheme="minorHAnsi"/>
              </w:rPr>
              <w:t>The product size and genome size are based on the Wa strain.</w:t>
            </w:r>
          </w:p>
        </w:tc>
      </w:tr>
    </w:tbl>
    <w:p w14:paraId="3FB887AB" w14:textId="12A7B2A2" w:rsidR="007653E5" w:rsidRPr="00D361F6" w:rsidRDefault="0084655C" w:rsidP="003837D2">
      <w:pPr>
        <w:jc w:val="center"/>
        <w:rPr>
          <w:rFonts w:ascii="Times" w:hAnsi="Times"/>
          <w:lang w:val="en-GB"/>
        </w:rPr>
      </w:pPr>
      <w:r w:rsidRPr="00D361F6">
        <w:rPr>
          <w:rFonts w:ascii="Times" w:hAnsi="Times"/>
          <w:lang w:val="en-GB"/>
        </w:rPr>
        <w:t xml:space="preserve">Table S1: </w:t>
      </w:r>
      <w:r w:rsidR="00E1096D" w:rsidRPr="00D361F6">
        <w:rPr>
          <w:rFonts w:ascii="Times" w:hAnsi="Times"/>
          <w:lang w:val="en-GB"/>
        </w:rPr>
        <w:t>RVA segment specific primers used in the one-step RT-PCR</w:t>
      </w:r>
    </w:p>
    <w:sectPr w:rsidR="007653E5" w:rsidRPr="00D361F6" w:rsidSect="00A721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69391" w14:textId="77777777" w:rsidR="00EE4F86" w:rsidRDefault="00EE4F86" w:rsidP="0084655C">
      <w:r>
        <w:separator/>
      </w:r>
    </w:p>
  </w:endnote>
  <w:endnote w:type="continuationSeparator" w:id="0">
    <w:p w14:paraId="085F110D" w14:textId="77777777" w:rsidR="00EE4F86" w:rsidRDefault="00EE4F86" w:rsidP="00846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57E87" w14:textId="77777777" w:rsidR="00EE4F86" w:rsidRDefault="00EE4F86" w:rsidP="0084655C">
      <w:r>
        <w:separator/>
      </w:r>
    </w:p>
  </w:footnote>
  <w:footnote w:type="continuationSeparator" w:id="0">
    <w:p w14:paraId="379B899B" w14:textId="77777777" w:rsidR="00EE4F86" w:rsidRDefault="00EE4F86" w:rsidP="00846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B5C"/>
    <w:rsid w:val="00021DAC"/>
    <w:rsid w:val="000446DF"/>
    <w:rsid w:val="000674E7"/>
    <w:rsid w:val="000A6E47"/>
    <w:rsid w:val="000C291A"/>
    <w:rsid w:val="00103104"/>
    <w:rsid w:val="00176761"/>
    <w:rsid w:val="0019736D"/>
    <w:rsid w:val="002C2406"/>
    <w:rsid w:val="003547F1"/>
    <w:rsid w:val="00371093"/>
    <w:rsid w:val="0038183E"/>
    <w:rsid w:val="003837D2"/>
    <w:rsid w:val="00391B2F"/>
    <w:rsid w:val="00411725"/>
    <w:rsid w:val="0041581F"/>
    <w:rsid w:val="00497AAC"/>
    <w:rsid w:val="004A354E"/>
    <w:rsid w:val="00560343"/>
    <w:rsid w:val="005724A0"/>
    <w:rsid w:val="005A3ECB"/>
    <w:rsid w:val="005C2948"/>
    <w:rsid w:val="005D417C"/>
    <w:rsid w:val="00671B5C"/>
    <w:rsid w:val="006A1A88"/>
    <w:rsid w:val="006B6D58"/>
    <w:rsid w:val="00740484"/>
    <w:rsid w:val="00750832"/>
    <w:rsid w:val="007653E5"/>
    <w:rsid w:val="00793B18"/>
    <w:rsid w:val="007A69C9"/>
    <w:rsid w:val="007B4F4D"/>
    <w:rsid w:val="007D6208"/>
    <w:rsid w:val="007E102A"/>
    <w:rsid w:val="008217F0"/>
    <w:rsid w:val="008330DE"/>
    <w:rsid w:val="00835B02"/>
    <w:rsid w:val="0084655C"/>
    <w:rsid w:val="00877F4A"/>
    <w:rsid w:val="008935DA"/>
    <w:rsid w:val="009A6C02"/>
    <w:rsid w:val="009B4CFA"/>
    <w:rsid w:val="00A56466"/>
    <w:rsid w:val="00A72136"/>
    <w:rsid w:val="00AE2EDE"/>
    <w:rsid w:val="00B431B0"/>
    <w:rsid w:val="00B80936"/>
    <w:rsid w:val="00BA7BEC"/>
    <w:rsid w:val="00BC76FD"/>
    <w:rsid w:val="00BC7E8E"/>
    <w:rsid w:val="00BD3945"/>
    <w:rsid w:val="00C602E0"/>
    <w:rsid w:val="00C95802"/>
    <w:rsid w:val="00CC7655"/>
    <w:rsid w:val="00CE516B"/>
    <w:rsid w:val="00D26A1B"/>
    <w:rsid w:val="00D361F6"/>
    <w:rsid w:val="00D64DFE"/>
    <w:rsid w:val="00DC14B8"/>
    <w:rsid w:val="00DC36C6"/>
    <w:rsid w:val="00E1096D"/>
    <w:rsid w:val="00E10FF8"/>
    <w:rsid w:val="00E22563"/>
    <w:rsid w:val="00E26DEE"/>
    <w:rsid w:val="00EE4F86"/>
    <w:rsid w:val="00F26DFC"/>
    <w:rsid w:val="00F341B8"/>
    <w:rsid w:val="00F53007"/>
    <w:rsid w:val="00F85290"/>
    <w:rsid w:val="00FA4EE6"/>
    <w:rsid w:val="00FA534D"/>
    <w:rsid w:val="00FC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22066"/>
  <w15:chartTrackingRefBased/>
  <w15:docId w15:val="{D1A1205A-C326-C34E-843F-45EC36BF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65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55C"/>
  </w:style>
  <w:style w:type="paragraph" w:styleId="Footer">
    <w:name w:val="footer"/>
    <w:basedOn w:val="Normal"/>
    <w:link w:val="FooterChar"/>
    <w:uiPriority w:val="99"/>
    <w:unhideWhenUsed/>
    <w:rsid w:val="008465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akori</dc:creator>
  <cp:keywords/>
  <dc:description/>
  <cp:lastModifiedBy>Timothy Makori</cp:lastModifiedBy>
  <cp:revision>78</cp:revision>
  <dcterms:created xsi:type="dcterms:W3CDTF">2022-09-28T09:10:00Z</dcterms:created>
  <dcterms:modified xsi:type="dcterms:W3CDTF">2022-10-21T07:40:00Z</dcterms:modified>
</cp:coreProperties>
</file>